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77C93" w14:textId="11C61002" w:rsidR="00CA413E" w:rsidRDefault="00000000"/>
    <w:p w14:paraId="1001EF5E" w14:textId="77777777" w:rsidR="00071094" w:rsidRPr="002751D9" w:rsidRDefault="00071094" w:rsidP="00071094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2751D9">
        <w:rPr>
          <w:rFonts w:ascii="Times New Roman" w:hAnsi="Times New Roman" w:cs="Times New Roman" w:hint="eastAsia"/>
          <w:b/>
          <w:bCs/>
        </w:rPr>
        <w:t>T</w:t>
      </w:r>
      <w:r w:rsidRPr="002751D9">
        <w:rPr>
          <w:rFonts w:ascii="Times New Roman" w:hAnsi="Times New Roman" w:cs="Times New Roman"/>
          <w:b/>
          <w:bCs/>
        </w:rPr>
        <w:t xml:space="preserve">able S2 The Gene sequence of internal standard for </w:t>
      </w:r>
      <w:proofErr w:type="spellStart"/>
      <w:r w:rsidRPr="002751D9">
        <w:rPr>
          <w:rFonts w:ascii="Times New Roman" w:hAnsi="Times New Roman" w:cs="Times New Roman"/>
          <w:b/>
          <w:bCs/>
        </w:rPr>
        <w:t>qRT</w:t>
      </w:r>
      <w:proofErr w:type="spellEnd"/>
      <w:r w:rsidRPr="002751D9">
        <w:rPr>
          <w:rFonts w:ascii="Times New Roman" w:hAnsi="Times New Roman" w:cs="Times New Roman"/>
          <w:b/>
          <w:bCs/>
        </w:rPr>
        <w:t>-PCR analy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071094" w:rsidRPr="002751D9" w14:paraId="5FFC94FD" w14:textId="77777777" w:rsidTr="00AD1981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3548ACBC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G</w:t>
            </w:r>
            <w:r w:rsidRPr="002751D9">
              <w:rPr>
                <w:b/>
                <w:bCs/>
              </w:rPr>
              <w:t>ene ID</w:t>
            </w:r>
          </w:p>
        </w:tc>
        <w:tc>
          <w:tcPr>
            <w:tcW w:w="6746" w:type="dxa"/>
            <w:tcBorders>
              <w:top w:val="single" w:sz="12" w:space="0" w:color="auto"/>
              <w:bottom w:val="single" w:sz="8" w:space="0" w:color="auto"/>
            </w:tcBorders>
          </w:tcPr>
          <w:p w14:paraId="40177BFE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S</w:t>
            </w:r>
            <w:r w:rsidRPr="002751D9">
              <w:rPr>
                <w:b/>
                <w:bCs/>
              </w:rPr>
              <w:t>equence</w:t>
            </w:r>
          </w:p>
        </w:tc>
      </w:tr>
      <w:tr w:rsidR="00071094" w:rsidRPr="002751D9" w14:paraId="063BD2B3" w14:textId="77777777" w:rsidTr="00AD1981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7ECA651" w14:textId="77777777" w:rsidR="00071094" w:rsidRPr="002751D9" w:rsidRDefault="00071094" w:rsidP="00AD1981">
            <w:pPr>
              <w:spacing w:line="480" w:lineRule="auto"/>
              <w:ind w:left="720" w:hanging="720"/>
            </w:pPr>
            <w:r w:rsidRPr="002751D9">
              <w:t>GME13964_g</w:t>
            </w:r>
          </w:p>
        </w:tc>
        <w:tc>
          <w:tcPr>
            <w:tcW w:w="6746" w:type="dxa"/>
            <w:tcBorders>
              <w:top w:val="single" w:sz="8" w:space="0" w:color="auto"/>
              <w:bottom w:val="single" w:sz="8" w:space="0" w:color="auto"/>
            </w:tcBorders>
          </w:tcPr>
          <w:p w14:paraId="4CB56DA8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TGCAGATCCTAAACACTGTCGTGGTCCTCGCCTCCGTGGTGGCCAGCGCCAATGCGTTCTACCTTCCGGGTGTGGCCCCTCATGAATATAAGTCTGGTG</w:t>
            </w:r>
          </w:p>
          <w:p w14:paraId="673CA62A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ACAGGTGGCTCTCAAGGTTAACGCCATGACAAGCATGCGCACCCACCTTGACTACAGCTTCTACTCCCTGCCACACTGCCTTCCCGAGGGTGGCGTTAA</w:t>
            </w:r>
          </w:p>
          <w:p w14:paraId="1CBF74D3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GACGCTCCCGAAAACCTTGGTGAGCACCTCACCGGCAACCTTGTGCAGAACTCCCCGTACGATATCAGAATGTATCAGGAGGAGAAGTGTCCCAAGGTT</w:t>
            </w:r>
          </w:p>
          <w:p w14:paraId="77F174C7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TCTGTACCAAGGAGTACACCGCCAAGGAGGTTGGTCAGTTCGTAGAGAAGATCGAGGAACAATACCTCGTGAACTGGATTGTGGACAACCTTCCCGTTG</w:t>
            </w:r>
          </w:p>
          <w:p w14:paraId="0519E3FE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CTACCGCACCCTCAATGAGGCCAAGACCAAGCAGCTCAGATACTACTCTCACGGCTTTCCCCTTGGTGGCATGATGGTCTCGCCCTCAAACCCGAGTGA</w:t>
            </w:r>
          </w:p>
          <w:p w14:paraId="4D4C37C0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GTCCCACTACTTCCTCAACAACCACGTTAACATTATCCTCCAGTACCATGTGCCTGACTTTGAGGTAGCTGCCAACCAGGACAAGATCCAGTTTGAGGAG</w:t>
            </w:r>
          </w:p>
          <w:p w14:paraId="0003AE99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TCCCTGGGCGCATTGTCGGAGCATTCGCAGAACCTTACTCCGTCAAGCACAACCTTGCGAGCGATGGAAGCATCAAGGAGCAGTACGAGTGTGACTTCG</w:t>
            </w:r>
          </w:p>
          <w:p w14:paraId="284DE200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CAACGCAGAGGCCAAGGACACCAAGTACGGTCTCATTCTCGACGAGAAGAA</w:t>
            </w:r>
            <w:r w:rsidRPr="002751D9">
              <w:rPr>
                <w:sz w:val="18"/>
                <w:szCs w:val="18"/>
              </w:rPr>
              <w:lastRenderedPageBreak/>
              <w:t>GGCCAAGACCACCGTTGTCTGGTCTTACAGCGTCATGTGGGAGAAGTC</w:t>
            </w:r>
          </w:p>
          <w:p w14:paraId="4EE3D93E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AACATCAAGTGGGCCTCTCGCTGGGACGTTTACCTTACCTCCAAGAACAAGCGCAGTGACGAGGTGCACTGGTTCTCCATTATCAACTCTCTCCTCATC</w:t>
            </w:r>
          </w:p>
          <w:p w14:paraId="1611EC84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GACGTCTTCCTCACCGGTATGGTCGCAATGATCCTTATGCGCACTGTCTACCGTGACCTCTCCCGCTACAACCGCGTGCCCACCGAGGAGGAGCGCATGG</w:t>
            </w:r>
          </w:p>
          <w:p w14:paraId="48AB3C99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GGAGCGTGATGAGAGCGGTTGGAAGCTTGTCCACGGAGATGTCCTGCGCCCGCCCACTGCCCCTATGCTCTTTGCAGTCACTGTTGGTACCGGTATCCA</w:t>
            </w:r>
          </w:p>
          <w:p w14:paraId="6C409FB5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GTTCTTGGTATGGCCGTTGCAACTATTGTCTTTGCTGCTGTCGGATTCCTCAGCCCTGCTTACCGTGGCTCTCTCATGACCGGTCTCCTGCTGCTCTTT</w:t>
            </w:r>
          </w:p>
        </w:tc>
      </w:tr>
      <w:tr w:rsidR="00071094" w:rsidRPr="002751D9" w14:paraId="1959966E" w14:textId="77777777" w:rsidTr="00AD1981"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400EDEE4" w14:textId="77777777" w:rsidR="00071094" w:rsidRPr="002751D9" w:rsidRDefault="00071094" w:rsidP="00AD1981">
            <w:pPr>
              <w:spacing w:line="480" w:lineRule="auto"/>
              <w:ind w:left="720" w:hanging="720"/>
            </w:pPr>
            <w:r w:rsidRPr="002751D9">
              <w:lastRenderedPageBreak/>
              <w:t>GME9330_g</w:t>
            </w:r>
          </w:p>
        </w:tc>
        <w:tc>
          <w:tcPr>
            <w:tcW w:w="6746" w:type="dxa"/>
            <w:tcBorders>
              <w:top w:val="single" w:sz="8" w:space="0" w:color="auto"/>
              <w:bottom w:val="single" w:sz="12" w:space="0" w:color="auto"/>
            </w:tcBorders>
          </w:tcPr>
          <w:p w14:paraId="15899DB5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TGCAGATCCTAAACACTGTCGTGGTCCTCGCCTCCGTGGTGGCCAGCGCCAATGCGTTCTACCTTCCGGGTGTGGCCCCTCATGAATATAAGTCTGGTG</w:t>
            </w:r>
          </w:p>
          <w:p w14:paraId="5B73EA2A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ACAGGTGGCTCTCAAGGTTAACGCCATGACAAGCATGCGCACCCACCTTGACTACAGCTTCTACTCCCTGCCACACTGCCTTCCCGAGGGTGGCGTTAA</w:t>
            </w:r>
          </w:p>
          <w:p w14:paraId="08EB3D0E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GACGCTCCCGAAAACCTTGGTGAGCACCTCACCGGCAACCTTGTGCAGAACTCCCCGTACGATATCAGAATGTATCAGGAGGAGAAGTGTCCCAAGGTT</w:t>
            </w:r>
          </w:p>
          <w:p w14:paraId="4391F5DD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TCTGTACCAAGGAGTACACCGCCAAGGAGGTTGGTCAGTTCGTAGAGAAGATCGAGGAACAATACCTCGTGAACTGGATTGTGGACAACCTTCCCGTTG</w:t>
            </w:r>
          </w:p>
          <w:p w14:paraId="5191E677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lastRenderedPageBreak/>
              <w:t>CCTACCGCACCCTCAATGAGGCCAAGACCAAGCAGCTCAGATACTACTCTCACGGCTTTCCCCTTGGTGGCATGATGGTCTCGCCCTCAAACCCGAGTGA</w:t>
            </w:r>
          </w:p>
          <w:p w14:paraId="6543527F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GTCCCACTACTTCCTCAACAACCACGTTAACATTATCCTCCAGTACCATGTGCCTGACTTTGAGGTAGCTGCCAACCAGGACAAGATCCAGTTTGAGGAG</w:t>
            </w:r>
          </w:p>
          <w:p w14:paraId="62C0C839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TCCCTGGGCGCATTGTCGGAGCATTCGCAGAACCTTACTCCGTCAAGCACAACCTTGCGAGCGATGGAAGCATCAAGGAGCAGTACGAGTGTGACTTCG</w:t>
            </w:r>
          </w:p>
          <w:p w14:paraId="18CE16BD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CAACGCAGAGGCCAAGGACACCAAGTACGGTCTCATTCTCGACGAGAAGAAGGCCAAGACCACCGTTGTCTGGTCTTACAGCGTCATGTGGGAGAAGTC</w:t>
            </w:r>
          </w:p>
          <w:p w14:paraId="354B16F2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AACATCAAGTGGGCCTCTCGCTGGGACGTTTACCTTACCTCCAAGAACAAGCGCAGTGACGAGGTGCACTGGTTCTCCATTATCAACTCTCTCCTCATC</w:t>
            </w:r>
          </w:p>
          <w:p w14:paraId="1CBC03EE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GACGTCTTCCTCACCGGTATGGTCGCAATGATCCTTATGCGCACTGTCTACCGTGACCTCTCCCGCTACAACCGCGTGCCCACCGAGGAGGAGCGCATGG</w:t>
            </w:r>
          </w:p>
          <w:p w14:paraId="73EF75E8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GGAGCGTGATGAGAGCGGTTGGAAGCTTGTCCACGGAGATGTCCTGCGCCCGCCCACTGCCCCTATGCTCTTTGCAGTCACTGTTGGTACCGGTATCCA</w:t>
            </w:r>
          </w:p>
          <w:p w14:paraId="448B4B2E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GTTCTTGGTATGGCCGTTGCAACTATTGTCTTTGCTGCTGTCGGATTCCTCAGCCCTGCTTACCGTGGCTCTCTCATGACCGGTCTCCTGCTGCTCTTT</w:t>
            </w:r>
          </w:p>
          <w:p w14:paraId="2ECFEDF7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TCTTCATGGGTATTGCTGCAGGATACTTCTCTGCTCGTACCTACAAGGAGTTCGCCGGCCTTGAGTGGCAGCGTTGCACCCTTCTCACTGCCACTTTGT</w:t>
            </w:r>
          </w:p>
          <w:p w14:paraId="79E8F6CB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ACCCTGGTATCATCAGCGCTGTGCTCTTCCTCCTTAACCTCGTGGTTTGGGCCG</w:t>
            </w:r>
            <w:r w:rsidRPr="002751D9">
              <w:rPr>
                <w:sz w:val="18"/>
                <w:szCs w:val="18"/>
              </w:rPr>
              <w:lastRenderedPageBreak/>
              <w:t>AGGGATCCACCACCGCCGTGCCCTTCGGTTCCATCGTGGCTGTGCT</w:t>
            </w:r>
          </w:p>
          <w:p w14:paraId="7950B052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TCTGCTCTACTTCTGCATCAGCGTGCCTCTCACCTTCTTCGGTGCCTACCTTGGCTACAAGAAGGACCTCGAGAAGCCGCCCGTCATCACCCAGGACATC</w:t>
            </w:r>
          </w:p>
          <w:p w14:paraId="27892D41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CGCGTGCCATCCCCGAGCAACCCTGGTTCATGAACCCTGTGCTCACTGTGCTCATTGGTGGCATCCTTCCTTTTGGTGCTATCTTTGTCGAGCTCTTCT</w:t>
            </w:r>
          </w:p>
          <w:p w14:paraId="5499ED01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TCGTTTTGTCCTCTCTTTGGCTTGACCAGTTCTTCAGTCTCTTTGGCTTCCTCTTCATTGTCTTTATCATCCTCATTATCACATGCGCTGAGATCACCGT</w:t>
            </w:r>
          </w:p>
          <w:p w14:paraId="302629C3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TGTGCTTACCTACTTTGCGCTCTGTGGTGAGGACTACCGCTGGCGCTGGCGTGCCTTCTTTACTTCGGGTTCGTCTGCTCTCTACCTCTTCCTCTACAGT</w:t>
            </w:r>
          </w:p>
          <w:p w14:paraId="431CF4FB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GTCTTCTACTTCTCCAGCCGCCTCAAGATGGACTTGATGGTCAGTGCCATCCTCTACTTCGGCTACATGACTATTTTCTCGCTCCTCTTCTTCCTTGCAA</w:t>
            </w:r>
          </w:p>
          <w:p w14:paraId="48EF248A" w14:textId="77777777" w:rsidR="00071094" w:rsidRPr="002751D9" w:rsidRDefault="00071094" w:rsidP="00AD1981">
            <w:pPr>
              <w:spacing w:line="480" w:lineRule="auto"/>
              <w:ind w:left="720" w:hanging="720"/>
              <w:rPr>
                <w:sz w:val="18"/>
                <w:szCs w:val="18"/>
              </w:rPr>
            </w:pPr>
            <w:r w:rsidRPr="002751D9">
              <w:rPr>
                <w:sz w:val="18"/>
                <w:szCs w:val="18"/>
              </w:rPr>
              <w:t>CTGGCGTTGTCGGCTACTACGCCTCCCGCAAGTTTATCTACAAGATCTACGAGCTCGTCAAGCTCGACTAA</w:t>
            </w:r>
          </w:p>
        </w:tc>
      </w:tr>
    </w:tbl>
    <w:p w14:paraId="7660D020" w14:textId="77777777" w:rsidR="00071094" w:rsidRPr="00071094" w:rsidRDefault="00071094">
      <w:pPr>
        <w:rPr>
          <w:rFonts w:hint="eastAsia"/>
        </w:rPr>
      </w:pPr>
    </w:p>
    <w:sectPr w:rsidR="00071094" w:rsidRPr="00071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0CEEC" w14:textId="77777777" w:rsidR="002D1692" w:rsidRDefault="002D1692" w:rsidP="00071094">
      <w:r>
        <w:separator/>
      </w:r>
    </w:p>
  </w:endnote>
  <w:endnote w:type="continuationSeparator" w:id="0">
    <w:p w14:paraId="6E7303FE" w14:textId="77777777" w:rsidR="002D1692" w:rsidRDefault="002D1692" w:rsidP="00071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A5709" w14:textId="77777777" w:rsidR="002D1692" w:rsidRDefault="002D1692" w:rsidP="00071094">
      <w:r>
        <w:separator/>
      </w:r>
    </w:p>
  </w:footnote>
  <w:footnote w:type="continuationSeparator" w:id="0">
    <w:p w14:paraId="2825B365" w14:textId="77777777" w:rsidR="002D1692" w:rsidRDefault="002D1692" w:rsidP="00071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193"/>
    <w:rsid w:val="00071094"/>
    <w:rsid w:val="00172F05"/>
    <w:rsid w:val="002D1692"/>
    <w:rsid w:val="00670FD9"/>
    <w:rsid w:val="0091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C7976"/>
  <w15:chartTrackingRefBased/>
  <w15:docId w15:val="{5E8BA5E2-3B9F-430B-9131-5246D0E95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0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0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094"/>
    <w:rPr>
      <w:sz w:val="18"/>
      <w:szCs w:val="18"/>
    </w:rPr>
  </w:style>
  <w:style w:type="table" w:styleId="a7">
    <w:name w:val="Table Grid"/>
    <w:basedOn w:val="a1"/>
    <w:uiPriority w:val="39"/>
    <w:qFormat/>
    <w:rsid w:val="0007109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ingjie</dc:creator>
  <cp:keywords/>
  <dc:description/>
  <cp:lastModifiedBy>Song Yingjie</cp:lastModifiedBy>
  <cp:revision>2</cp:revision>
  <dcterms:created xsi:type="dcterms:W3CDTF">2022-08-26T09:26:00Z</dcterms:created>
  <dcterms:modified xsi:type="dcterms:W3CDTF">2022-08-26T09:26:00Z</dcterms:modified>
</cp:coreProperties>
</file>